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-29"/>
        <w:tblW w:w="8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8"/>
        <w:gridCol w:w="1020"/>
        <w:gridCol w:w="960"/>
        <w:gridCol w:w="960"/>
        <w:gridCol w:w="895"/>
        <w:gridCol w:w="954"/>
      </w:tblGrid>
      <w:tr w:rsidR="004423F1" w:rsidRPr="001A7781" w14:paraId="2333A7F5" w14:textId="77777777" w:rsidTr="001A7781">
        <w:trPr>
          <w:trHeight w:val="315"/>
        </w:trPr>
        <w:tc>
          <w:tcPr>
            <w:tcW w:w="3908" w:type="dxa"/>
            <w:shd w:val="clear" w:color="auto" w:fill="auto"/>
            <w:noWrap/>
            <w:vAlign w:val="center"/>
            <w:hideMark/>
          </w:tcPr>
          <w:p w14:paraId="66FC35A6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 Contra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A2FE96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stimat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0DC62A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7814E6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f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4C674A6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.ratio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C75EDE2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.value</w:t>
            </w:r>
          </w:p>
        </w:tc>
      </w:tr>
      <w:tr w:rsidR="004423F1" w:rsidRPr="001A7781" w14:paraId="69AC333C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0FBF25F8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12 MaxNT - i12 MeanCoun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2044E8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2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003964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A6AB9D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4126A4C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3.64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184AB4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53</w:t>
            </w:r>
          </w:p>
        </w:tc>
      </w:tr>
      <w:tr w:rsidR="004423F1" w:rsidRPr="001A7781" w14:paraId="166DBC23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0E368095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12 MaxNT - i12 Species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F8A4D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0.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99254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F58A4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34840ED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0.20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5EFAA86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1.000</w:t>
            </w:r>
          </w:p>
        </w:tc>
      </w:tr>
      <w:tr w:rsidR="004423F1" w:rsidRPr="001A7781" w14:paraId="0FB2B69A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0AD73BF2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15 MaxNT - i15 MeanCoun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37359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2.2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D25A1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9548C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3DD6E81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.09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0E51711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11</w:t>
            </w:r>
          </w:p>
        </w:tc>
      </w:tr>
      <w:tr w:rsidR="004423F1" w:rsidRPr="001A7781" w14:paraId="31A75A6C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5613FA1A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15 MaxNT - i15 Species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E8E36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2947E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78EAC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0C941B7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07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3EACC2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1.000</w:t>
            </w:r>
          </w:p>
        </w:tc>
      </w:tr>
      <w:tr w:rsidR="004423F1" w:rsidRPr="001A7781" w14:paraId="3BDEB30A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7C44C20A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20 MaxNT - i20 MeanCoun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4ED8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2.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9EDB3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10BDC6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64D354A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.02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B0221FD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14</w:t>
            </w:r>
          </w:p>
        </w:tc>
      </w:tr>
      <w:tr w:rsidR="004423F1" w:rsidRPr="001A7781" w14:paraId="787CA03A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69874F16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20 MaxNT - i20 Species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1F1A3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0.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FAA3F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C2F6EC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18792E0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0.16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91A7EB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1.000</w:t>
            </w:r>
          </w:p>
        </w:tc>
      </w:tr>
      <w:tr w:rsidR="004423F1" w:rsidRPr="001A7781" w14:paraId="19C9E46A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601BB82C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30 MaxNT - i30 MeanCoun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5476E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2.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1F977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C0E0A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7837E3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.61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A8E8D28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01</w:t>
            </w:r>
          </w:p>
        </w:tc>
      </w:tr>
      <w:tr w:rsidR="004423F1" w:rsidRPr="001A7781" w14:paraId="534378B4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714C88C7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30 MaxNT - i30 Species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82511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0.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22D0DF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3D0B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E5B67F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0.23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B0DE0E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1.000</w:t>
            </w:r>
          </w:p>
        </w:tc>
      </w:tr>
      <w:tr w:rsidR="004423F1" w:rsidRPr="001A7781" w14:paraId="61D866E9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5E7A8561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60 MaxNT - i60 MeanCoun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BBAF9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2.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0A90A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1C284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99032A6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.18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BF3C4F9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08</w:t>
            </w:r>
          </w:p>
        </w:tc>
      </w:tr>
      <w:tr w:rsidR="004423F1" w:rsidRPr="001A7781" w14:paraId="2FD40BCC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45F0EC69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60 MaxNT - i60 Species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A43F9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0.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E7A68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A9E2F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1831F9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0.01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E604F6E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1.000</w:t>
            </w:r>
          </w:p>
        </w:tc>
      </w:tr>
      <w:tr w:rsidR="004423F1" w:rsidRPr="001A7781" w14:paraId="31A00584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74D56CF8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120 MaxNT - i20 MeanCoun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25A75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517CA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E7FB1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1B584F1" w14:textId="74EA721F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1</w:t>
            </w:r>
            <w:r w:rsidR="001A7781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BB9CAA5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1.000</w:t>
            </w:r>
          </w:p>
        </w:tc>
      </w:tr>
      <w:tr w:rsidR="004423F1" w:rsidRPr="001A7781" w14:paraId="360A528E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6300702B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120 MaxNT - i120 Species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C0BF2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C31316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01A78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0C44198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04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4150916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1.000</w:t>
            </w:r>
          </w:p>
        </w:tc>
      </w:tr>
      <w:tr w:rsidR="004423F1" w:rsidRPr="001A7781" w14:paraId="41921B4B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450DF473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180 MaxNT - i180 MeanCoun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67B8B8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1.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6359E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3F93E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DDD8953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3.58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6EA3221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64</w:t>
            </w:r>
          </w:p>
        </w:tc>
      </w:tr>
      <w:tr w:rsidR="004423F1" w:rsidRPr="001A7781" w14:paraId="7CD47DC7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1D2DD707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180 MaxNT - i180 Species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EE5AA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D4E20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AF146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3D6FE7F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63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9EE0F7A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1.000</w:t>
            </w:r>
          </w:p>
        </w:tc>
      </w:tr>
      <w:tr w:rsidR="004423F1" w:rsidRPr="001A7781" w14:paraId="768CBDE2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7EEA3FEA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360 MaxNT - i360 MeanCoun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2E153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1.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AB2DF5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ECCC5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D28753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2.51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D9E220A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665</w:t>
            </w:r>
          </w:p>
        </w:tc>
      </w:tr>
      <w:tr w:rsidR="004423F1" w:rsidRPr="001A7781" w14:paraId="148CCE98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105D88A8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360 MaxNT - i360 Species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04AC1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0B104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3DDA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97B9C4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38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627EBC6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1.000</w:t>
            </w:r>
          </w:p>
        </w:tc>
      </w:tr>
      <w:tr w:rsidR="004423F1" w:rsidRPr="001A7781" w14:paraId="3018A2B3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78DE5184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12 MeanCountT - i12 Species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A2CE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2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9DF81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90312D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6BB78F8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3.84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11C91F8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27</w:t>
            </w:r>
          </w:p>
        </w:tc>
      </w:tr>
      <w:tr w:rsidR="004423F1" w:rsidRPr="001A7781" w14:paraId="736E1A9E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3C266B12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15 MeanCountT - i15 Species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6544D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2.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CE1BF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D12B5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BB39E0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4.01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4C2E23C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15</w:t>
            </w:r>
          </w:p>
        </w:tc>
      </w:tr>
      <w:tr w:rsidR="004423F1" w:rsidRPr="001A7781" w14:paraId="4D148CEE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6200254B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20 MeanCountT - i20 Species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39EDD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2.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125E5A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A62EA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A7151A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4.18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85702D5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08</w:t>
            </w:r>
          </w:p>
        </w:tc>
      </w:tr>
      <w:tr w:rsidR="004423F1" w:rsidRPr="001A7781" w14:paraId="3C1581EE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286F615A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30 MeanCountT - i30 Species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679D5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2.6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CCCCD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39A7F1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7ECAFBA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4.84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E1E50FC" w14:textId="491D9B1F" w:rsidR="004423F1" w:rsidRPr="001A7781" w:rsidRDefault="007146C6" w:rsidP="00442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</w:t>
            </w:r>
            <w:r w:rsidR="004423F1"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.00</w:t>
            </w: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</w:t>
            </w:r>
          </w:p>
        </w:tc>
      </w:tr>
      <w:tr w:rsidR="004423F1" w:rsidRPr="001A7781" w14:paraId="75352C20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20264BA6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60 MeanCountT - i60 Species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0DE04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2.3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240EF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1BF82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D5C97E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4.2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43D0D54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07</w:t>
            </w:r>
          </w:p>
        </w:tc>
      </w:tr>
      <w:tr w:rsidR="004423F1" w:rsidRPr="001A7781" w14:paraId="2F8331B2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13EAB4F3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120 MeanCountT - i120 Species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C825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2.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199BF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43988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AE00E12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3.7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0887F2A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44</w:t>
            </w:r>
          </w:p>
        </w:tc>
      </w:tr>
      <w:tr w:rsidR="004423F1" w:rsidRPr="001A7781" w14:paraId="2525D673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57163F6C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180 MeanCountT - i180 Species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BF033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1.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A7F77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8AEC7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D65EB20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2.95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9F9F482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329</w:t>
            </w:r>
          </w:p>
        </w:tc>
      </w:tr>
      <w:tr w:rsidR="004423F1" w:rsidRPr="001A7781" w14:paraId="691FC853" w14:textId="77777777" w:rsidTr="001A7781">
        <w:trPr>
          <w:trHeight w:val="300"/>
        </w:trPr>
        <w:tc>
          <w:tcPr>
            <w:tcW w:w="3908" w:type="dxa"/>
            <w:shd w:val="clear" w:color="auto" w:fill="auto"/>
            <w:noWrap/>
            <w:vAlign w:val="bottom"/>
            <w:hideMark/>
          </w:tcPr>
          <w:p w14:paraId="37A0CE99" w14:textId="77777777" w:rsidR="004423F1" w:rsidRPr="001A7781" w:rsidRDefault="004423F1" w:rsidP="004423F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i360 MeanCountT - i360 Species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28EBD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1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CAA341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5D01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4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66D46F8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-2.12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948638B" w14:textId="77777777" w:rsidR="004423F1" w:rsidRPr="001A7781" w:rsidRDefault="004423F1" w:rsidP="004423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A7781">
              <w:rPr>
                <w:rFonts w:eastAsia="Times New Roman" w:cstheme="minorHAnsi"/>
                <w:color w:val="000000"/>
                <w:lang w:eastAsia="en-AU"/>
              </w:rPr>
              <w:t>0.901</w:t>
            </w:r>
          </w:p>
        </w:tc>
      </w:tr>
    </w:tbl>
    <w:p w14:paraId="59D47CF8" w14:textId="38A5E07A" w:rsidR="00DF476A" w:rsidRPr="002345D4" w:rsidRDefault="00DF476A"/>
    <w:p w14:paraId="6A733DB0" w14:textId="77777777" w:rsidR="006F3407" w:rsidRPr="002345D4" w:rsidRDefault="006F3407" w:rsidP="006F3407"/>
    <w:sectPr w:rsidR="006F3407" w:rsidRPr="002345D4" w:rsidSect="002345D4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76A"/>
    <w:rsid w:val="000369AB"/>
    <w:rsid w:val="00106D01"/>
    <w:rsid w:val="001A618C"/>
    <w:rsid w:val="001A7781"/>
    <w:rsid w:val="002345D4"/>
    <w:rsid w:val="004423F1"/>
    <w:rsid w:val="00476C71"/>
    <w:rsid w:val="004F315C"/>
    <w:rsid w:val="005333F8"/>
    <w:rsid w:val="006F3407"/>
    <w:rsid w:val="007146C6"/>
    <w:rsid w:val="007E25A9"/>
    <w:rsid w:val="009946B1"/>
    <w:rsid w:val="00A06B93"/>
    <w:rsid w:val="00D33B05"/>
    <w:rsid w:val="00D83B24"/>
    <w:rsid w:val="00DF476A"/>
    <w:rsid w:val="00E9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D81BB"/>
  <w15:chartTrackingRefBased/>
  <w15:docId w15:val="{ED91EDAD-2236-4D52-87C5-77E053689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F315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315C"/>
    <w:rPr>
      <w:color w:val="954F72"/>
      <w:u w:val="single"/>
    </w:rPr>
  </w:style>
  <w:style w:type="paragraph" w:customStyle="1" w:styleId="msonormal0">
    <w:name w:val="msonormal"/>
    <w:basedOn w:val="Normal"/>
    <w:rsid w:val="004F31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4F315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4F3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4F3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4F315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4F31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4F315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4F3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  <w:style w:type="paragraph" w:customStyle="1" w:styleId="xl72">
    <w:name w:val="xl72"/>
    <w:basedOn w:val="Normal"/>
    <w:rsid w:val="004F3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  <w:style w:type="paragraph" w:customStyle="1" w:styleId="xl73">
    <w:name w:val="xl73"/>
    <w:basedOn w:val="Normal"/>
    <w:rsid w:val="004F31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4F315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4F315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4F315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4F3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8">
    <w:name w:val="xl78"/>
    <w:basedOn w:val="Normal"/>
    <w:rsid w:val="004F3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9">
    <w:name w:val="xl79"/>
    <w:basedOn w:val="Normal"/>
    <w:rsid w:val="004F31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91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21</Characters>
  <Application>Microsoft Office Word</Application>
  <DocSecurity>0</DocSecurity>
  <Lines>42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Erickson</dc:creator>
  <cp:keywords/>
  <dc:description/>
  <cp:lastModifiedBy>Katie Erickson</cp:lastModifiedBy>
  <cp:revision>3</cp:revision>
  <dcterms:created xsi:type="dcterms:W3CDTF">2023-02-20T06:33:00Z</dcterms:created>
  <dcterms:modified xsi:type="dcterms:W3CDTF">2023-02-22T03:48:00Z</dcterms:modified>
</cp:coreProperties>
</file>